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9DF" w:rsidRDefault="006069DF" w:rsidP="00A7401A">
      <w:pPr>
        <w:spacing w:after="4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7"/>
        <w:tblW w:w="9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0"/>
        <w:gridCol w:w="4660"/>
      </w:tblGrid>
      <w:tr w:rsidR="006069DF" w:rsidTr="004D4917">
        <w:trPr>
          <w:trHeight w:val="7012"/>
        </w:trPr>
        <w:tc>
          <w:tcPr>
            <w:tcW w:w="4660" w:type="dxa"/>
          </w:tcPr>
          <w:p w:rsidR="006069DF" w:rsidRDefault="0084304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2879725" cy="3959860"/>
                  <wp:effectExtent l="0" t="0" r="635" b="2540"/>
                  <wp:docPr id="5" name="图片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 preferRelativeResize="0"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9725" cy="3959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069DF" w:rsidRPr="0045307A" w:rsidRDefault="004D4917" w:rsidP="004D491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5307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1A:</w:t>
            </w:r>
            <w:r w:rsidRPr="0045307A">
              <w:rPr>
                <w:rFonts w:ascii="Times New Roman" w:eastAsia="宋体" w:hAnsi="Times New Roman" w:cs="Times New Roman"/>
                <w:sz w:val="24"/>
                <w:szCs w:val="24"/>
              </w:rPr>
              <w:t>the main domain of pepper HD-ZIP protein sequence.</w:t>
            </w:r>
          </w:p>
        </w:tc>
        <w:tc>
          <w:tcPr>
            <w:tcW w:w="4660" w:type="dxa"/>
          </w:tcPr>
          <w:p w:rsidR="006069DF" w:rsidRDefault="007041B6" w:rsidP="007041B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88A45AF">
                  <wp:extent cx="2880000" cy="3960000"/>
                  <wp:effectExtent l="0" t="0" r="0" b="2540"/>
                  <wp:docPr id="2" name="图片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396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069DF" w:rsidRPr="004D4917" w:rsidRDefault="004D4917" w:rsidP="004D4917">
            <w:pPr>
              <w:spacing w:after="26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4D4917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</w:t>
            </w:r>
            <w:r w:rsidRPr="004D491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B:</w:t>
            </w:r>
            <w:r w:rsidRPr="004D4917">
              <w:rPr>
                <w:b/>
              </w:rPr>
              <w:t xml:space="preserve"> the gene structure information of pepper HD-ZIP protein sequence.</w:t>
            </w:r>
          </w:p>
        </w:tc>
      </w:tr>
    </w:tbl>
    <w:p w:rsidR="006069DF" w:rsidRDefault="006069DF">
      <w:pPr>
        <w:widowControl/>
        <w:jc w:val="center"/>
        <w:rPr>
          <w:rFonts w:ascii="Times New Roman" w:eastAsia="宋体" w:hAnsi="Times New Roman" w:cs="Times New Roman"/>
          <w:b/>
          <w:sz w:val="24"/>
          <w:szCs w:val="24"/>
        </w:rPr>
        <w:sectPr w:rsidR="006069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069DF" w:rsidRDefault="006069DF" w:rsidP="00A7401A">
      <w:pPr>
        <w:snapToGrid w:val="0"/>
      </w:pPr>
      <w:bookmarkStart w:id="0" w:name="_GoBack"/>
      <w:bookmarkEnd w:id="0"/>
    </w:p>
    <w:sectPr w:rsidR="006069D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077" w:rsidRDefault="00633077" w:rsidP="00A7401A">
      <w:r>
        <w:separator/>
      </w:r>
    </w:p>
  </w:endnote>
  <w:endnote w:type="continuationSeparator" w:id="0">
    <w:p w:rsidR="00633077" w:rsidRDefault="00633077" w:rsidP="00A74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077" w:rsidRDefault="00633077" w:rsidP="00A7401A">
      <w:r>
        <w:separator/>
      </w:r>
    </w:p>
  </w:footnote>
  <w:footnote w:type="continuationSeparator" w:id="0">
    <w:p w:rsidR="00633077" w:rsidRDefault="00633077" w:rsidP="00A740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6F2BBB"/>
    <w:multiLevelType w:val="singleLevel"/>
    <w:tmpl w:val="4D6F2BBB"/>
    <w:lvl w:ilvl="0">
      <w:start w:val="4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C40"/>
    <w:rsid w:val="00063456"/>
    <w:rsid w:val="00085E6C"/>
    <w:rsid w:val="00116DD9"/>
    <w:rsid w:val="00134D0C"/>
    <w:rsid w:val="001A147E"/>
    <w:rsid w:val="0028202B"/>
    <w:rsid w:val="004139B5"/>
    <w:rsid w:val="0045307A"/>
    <w:rsid w:val="00477873"/>
    <w:rsid w:val="004C35F8"/>
    <w:rsid w:val="004D4917"/>
    <w:rsid w:val="0052150D"/>
    <w:rsid w:val="005A3B73"/>
    <w:rsid w:val="006069DF"/>
    <w:rsid w:val="00633077"/>
    <w:rsid w:val="006647FB"/>
    <w:rsid w:val="007041B6"/>
    <w:rsid w:val="00733B36"/>
    <w:rsid w:val="00790222"/>
    <w:rsid w:val="0084304D"/>
    <w:rsid w:val="008931A6"/>
    <w:rsid w:val="009942D6"/>
    <w:rsid w:val="00A357D4"/>
    <w:rsid w:val="00A37890"/>
    <w:rsid w:val="00A7401A"/>
    <w:rsid w:val="00AD0102"/>
    <w:rsid w:val="00B97C40"/>
    <w:rsid w:val="00BA0131"/>
    <w:rsid w:val="00C442B6"/>
    <w:rsid w:val="00C50F66"/>
    <w:rsid w:val="00CC3069"/>
    <w:rsid w:val="00CE33B6"/>
    <w:rsid w:val="00D755C6"/>
    <w:rsid w:val="00E2398C"/>
    <w:rsid w:val="00ED7C7E"/>
    <w:rsid w:val="00F80A74"/>
    <w:rsid w:val="14182E4D"/>
    <w:rsid w:val="15A24B1C"/>
    <w:rsid w:val="29B53505"/>
    <w:rsid w:val="2E9760B1"/>
    <w:rsid w:val="342E76EA"/>
    <w:rsid w:val="404471D6"/>
    <w:rsid w:val="45BE58CA"/>
    <w:rsid w:val="547308D5"/>
    <w:rsid w:val="54A47A60"/>
    <w:rsid w:val="59E13807"/>
    <w:rsid w:val="5B406EE6"/>
    <w:rsid w:val="5FF1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DA7E84-0227-42C0-82BB-E185A712A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qFormat/>
    <w:rPr>
      <w:color w:val="0563C1"/>
      <w:u w:val="single"/>
    </w:rPr>
  </w:style>
  <w:style w:type="table" w:customStyle="1" w:styleId="TableGrid">
    <w:name w:val="TableGrid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14</Characters>
  <Application>Microsoft Office Word</Application>
  <DocSecurity>0</DocSecurity>
  <Lines>1</Lines>
  <Paragraphs>1</Paragraphs>
  <ScaleCrop>false</ScaleCrop>
  <Company>Microsoft</Company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6</cp:revision>
  <dcterms:created xsi:type="dcterms:W3CDTF">2019-08-12T08:23:00Z</dcterms:created>
  <dcterms:modified xsi:type="dcterms:W3CDTF">2020-01-19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